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646F6" w14:textId="137DEBB6" w:rsidR="00BA7A6D" w:rsidRPr="00893753" w:rsidRDefault="00BA7381" w:rsidP="00BA7A6D">
      <w:pPr>
        <w:spacing w:line="480" w:lineRule="auto"/>
        <w:rPr>
          <w:rFonts w:ascii="Times New Roman" w:hAnsi="Times New Roman" w:cs="Times New Roman"/>
          <w:color w:val="171717"/>
          <w:sz w:val="24"/>
          <w:szCs w:val="24"/>
        </w:rPr>
      </w:pPr>
      <w:bookmarkStart w:id="0" w:name="_Hlk120718369"/>
      <w:r>
        <w:rPr>
          <w:rFonts w:ascii="Times New Roman" w:hAnsi="Times New Roman" w:cs="Times New Roman"/>
          <w:b/>
          <w:bCs/>
          <w:noProof/>
          <w:color w:val="171717"/>
          <w:sz w:val="24"/>
          <w:szCs w:val="24"/>
        </w:rPr>
        <w:drawing>
          <wp:inline distT="0" distB="0" distL="0" distR="0" wp14:anchorId="60C84EA0" wp14:editId="1C8F5AA0">
            <wp:extent cx="5274310" cy="3384550"/>
            <wp:effectExtent l="0" t="0" r="2540" b="6350"/>
            <wp:docPr id="1" name="图片 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瀑布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7A6D" w:rsidRPr="00BA7381">
        <w:rPr>
          <w:rFonts w:ascii="Times New Roman" w:hAnsi="Times New Roman" w:cs="Times New Roman"/>
          <w:b/>
          <w:bCs/>
          <w:color w:val="171717"/>
          <w:sz w:val="24"/>
          <w:szCs w:val="24"/>
        </w:rPr>
        <w:t>Supplementary Figure</w:t>
      </w:r>
      <w:r w:rsidR="00BA7A6D" w:rsidRPr="00BA7381"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Pr="00BA738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</w:t>
      </w:r>
      <w:r w:rsidR="00BA7A6D" w:rsidRPr="00BA738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4</w:t>
      </w:r>
      <w:r w:rsidR="00BA7A6D" w:rsidRPr="0053052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="00BA7A6D" w:rsidRPr="0053052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A7A6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</w:t>
      </w:r>
      <w:r w:rsidR="00BA7A6D" w:rsidRPr="0053052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munoreactive scores</w:t>
      </w:r>
      <w:r w:rsidR="00BA7A6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IRS)</w:t>
      </w:r>
      <w:r w:rsidR="00BA7A6D" w:rsidRPr="006A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expression of eight immune related matrixes in glioma and adjacent tissues</w:t>
      </w:r>
      <w:r w:rsidR="00BA7A6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BA7A6D" w:rsidRPr="006A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A7A6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A) LIF. (B) LOX. (C) MMP9. (D) S100A4. (E) SRPX2. (F) TIMP1. (G) SLIT1. (H) SMOC1. (A)-(H) were </w:t>
      </w:r>
      <w:r w:rsidR="00BA7A6D" w:rsidRPr="005C53CF">
        <w:rPr>
          <w:rFonts w:ascii="Times New Roman" w:hAnsi="Times New Roman" w:cs="Times New Roman"/>
          <w:color w:val="171717"/>
          <w:sz w:val="24"/>
          <w:szCs w:val="24"/>
        </w:rPr>
        <w:t>performed in triplicate</w:t>
      </w:r>
      <w:r w:rsidR="00BA7A6D">
        <w:rPr>
          <w:rFonts w:ascii="Times New Roman" w:hAnsi="Times New Roman" w:cs="Times New Roman"/>
          <w:color w:val="171717"/>
          <w:sz w:val="24"/>
          <w:szCs w:val="24"/>
        </w:rPr>
        <w:t>.</w:t>
      </w:r>
      <w:r w:rsidR="00BA7A6D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 The </w:t>
      </w:r>
      <w:r w:rsidR="00BA7A6D">
        <w:rPr>
          <w:rFonts w:ascii="Times New Roman" w:hAnsi="Times New Roman" w:cs="Times New Roman"/>
          <w:color w:val="171717"/>
          <w:sz w:val="24"/>
          <w:szCs w:val="24"/>
        </w:rPr>
        <w:t>error bar</w:t>
      </w:r>
      <w:r w:rsidR="00BA7A6D" w:rsidRPr="005C53CF">
        <w:rPr>
          <w:rFonts w:ascii="Times New Roman" w:hAnsi="Times New Roman" w:cs="Times New Roman"/>
          <w:color w:val="171717"/>
          <w:sz w:val="24"/>
          <w:szCs w:val="24"/>
        </w:rPr>
        <w:t>s are presented as the means ±</w:t>
      </w:r>
      <w:r w:rsidR="00BA7A6D">
        <w:rPr>
          <w:rFonts w:ascii="Times New Roman" w:hAnsi="Times New Roman" w:cs="Times New Roman" w:hint="eastAsia"/>
          <w:color w:val="171717"/>
          <w:sz w:val="24"/>
          <w:szCs w:val="24"/>
        </w:rPr>
        <w:t xml:space="preserve"> </w:t>
      </w:r>
      <w:r w:rsidR="00BA7A6D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SDs. </w:t>
      </w:r>
    </w:p>
    <w:bookmarkEnd w:id="0"/>
    <w:p w14:paraId="108D81CB" w14:textId="77777777" w:rsidR="003D7797" w:rsidRPr="00BA7A6D" w:rsidRDefault="00000000"/>
    <w:sectPr w:rsidR="003D7797" w:rsidRPr="00BA7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45447" w14:textId="77777777" w:rsidR="00734592" w:rsidRDefault="00734592" w:rsidP="00A936FD">
      <w:r>
        <w:separator/>
      </w:r>
    </w:p>
  </w:endnote>
  <w:endnote w:type="continuationSeparator" w:id="0">
    <w:p w14:paraId="4145BBFD" w14:textId="77777777" w:rsidR="00734592" w:rsidRDefault="00734592" w:rsidP="00A93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5453C" w14:textId="77777777" w:rsidR="00734592" w:rsidRDefault="00734592" w:rsidP="00A936FD">
      <w:r>
        <w:separator/>
      </w:r>
    </w:p>
  </w:footnote>
  <w:footnote w:type="continuationSeparator" w:id="0">
    <w:p w14:paraId="28E3392E" w14:textId="77777777" w:rsidR="00734592" w:rsidRDefault="00734592" w:rsidP="00A93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D8"/>
    <w:rsid w:val="00157D34"/>
    <w:rsid w:val="00225DC4"/>
    <w:rsid w:val="002E7942"/>
    <w:rsid w:val="004431A6"/>
    <w:rsid w:val="00734592"/>
    <w:rsid w:val="00A936FD"/>
    <w:rsid w:val="00B816D8"/>
    <w:rsid w:val="00BA7381"/>
    <w:rsid w:val="00BA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8BA627"/>
  <w14:defaultImageDpi w14:val="32767"/>
  <w15:chartTrackingRefBased/>
  <w15:docId w15:val="{A39C9AC9-ABA0-4753-A7ED-DAA38004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A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4</cp:revision>
  <dcterms:created xsi:type="dcterms:W3CDTF">2022-11-30T08:32:00Z</dcterms:created>
  <dcterms:modified xsi:type="dcterms:W3CDTF">2022-12-06T05:32:00Z</dcterms:modified>
</cp:coreProperties>
</file>